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F60D52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41855" cy="2842895"/>
            <wp:effectExtent l="0" t="0" r="10795" b="146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185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5C8A3">
      <w:pPr>
        <w:jc w:val="center"/>
        <w:rPr>
          <w:rFonts w:hint="eastAsia" w:eastAsiaTheme="minorEastAsia"/>
          <w:lang w:eastAsia="zh-CN"/>
        </w:rPr>
      </w:pPr>
    </w:p>
    <w:p w14:paraId="3CFEB016">
      <w:pPr>
        <w:rPr>
          <w:rFonts w:hint="default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Supplementary Figure S1. Expression of recombinant RSV P. </w:t>
      </w:r>
      <w:r>
        <w:rPr>
          <w:rFonts w:hint="default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The MBP-fusion RSV P was expressed using a  eukaryotic (baculovirus) system. The purified recombinant proteins were subjected to 10% SDS-PAGE followed by Coomassie brilliant blue R250 staining. Lane 1, protein marker; lane 2,  the purified MBP alone; lane 3,  the purified eukaryotically expressed MBP-P. </w:t>
      </w:r>
    </w:p>
    <w:p w14:paraId="78C87534">
      <w:pPr>
        <w:jc w:val="center"/>
        <w:rPr>
          <w:rFonts w:hint="eastAsia" w:eastAsiaTheme="minorEastAsia"/>
          <w:lang w:eastAsia="zh-CN"/>
        </w:rPr>
      </w:pPr>
    </w:p>
    <w:p w14:paraId="11C1C25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 w14:paraId="2A14BCA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493135" cy="4605655"/>
            <wp:effectExtent l="0" t="0" r="12065" b="44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93135" cy="460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F9F49">
      <w:pPr>
        <w:rPr>
          <w:rFonts w:hint="default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ry Figure S2. The expression and helix-unwinding activity of recombinant RSV P and its mutants. (A)</w:t>
      </w:r>
      <w:r>
        <w:rPr>
          <w:rFonts w:hint="default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The expressed WT P, △21-30, KGK/AAA, △31-60, △61-120, △120-150, △151-160, △161-180 and △175-215 were subjected to 10% SDS-PAGE and Coomassie brilliant blue R250 staining. </w:t>
      </w:r>
      <w:r>
        <w:rPr>
          <w:rFonts w:hint="default" w:ascii="Times New Roman" w:hAnsi="Times New Roman" w:cs="Times New Roman" w:eastAsiaTheme="minorEastAsia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(B) </w:t>
      </w:r>
      <w:r>
        <w:rPr>
          <w:rFonts w:hint="default" w:ascii="Times New Roman" w:hAnsi="Times New Roman" w:cs="Times New Roman" w:eastAsiaTheme="minor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>The helix-unwinding activity of recombinant RSV P and its mutants. Upper panel: Schematic illustration of the standard RNA helix substrate (R/R*); asterisks indicate the HEX-labeled strands. Lower panel: The RNA helix unwinding assays were performed by incubating 0.1 pmol standard helix substrate with 20 pmol of each indicated protein.</w:t>
      </w:r>
    </w:p>
    <w:p w14:paraId="0D2D308F">
      <w:pPr>
        <w:jc w:val="center"/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0F222F"/>
    <w:rsid w:val="35C0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1:21:42Z</dcterms:created>
  <dc:creator>Lenovo</dc:creator>
  <cp:lastModifiedBy>舒婷</cp:lastModifiedBy>
  <dcterms:modified xsi:type="dcterms:W3CDTF">2025-09-03T01:2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dkNmMyMDgwNTM5ZThkOTc1M2U5YWI2NTEzNDFmZmYiLCJ1c2VySWQiOiIxMTQyOTIzOTcxIn0=</vt:lpwstr>
  </property>
  <property fmtid="{D5CDD505-2E9C-101B-9397-08002B2CF9AE}" pid="4" name="ICV">
    <vt:lpwstr>2651C24C772349539A7D33BF1D6E161F_13</vt:lpwstr>
  </property>
</Properties>
</file>